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able S2  The statistics of the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  <w:lang w:val="en-US" w:eastAsia="zh-CN"/>
        </w:rPr>
        <w:t>de novo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assembly based on RNA-seq dat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38020</wp:posOffset>
                </wp:positionH>
                <wp:positionV relativeFrom="page">
                  <wp:posOffset>1230630</wp:posOffset>
                </wp:positionV>
                <wp:extent cx="3662680" cy="1614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2680" cy="161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9"/>
                              <w:gridCol w:w="1896"/>
                              <w:gridCol w:w="1833"/>
                            </w:tblGrid>
                            <w:tr>
                              <w:trPr/>
                              <w:tc>
                                <w:tcPr>
                                  <w:tcW w:w="203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Transcript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Uni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 xml:space="preserve">Total number (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 xml:space="preserve"> 300 bp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81,381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29,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500 b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90,835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81,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000 b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52,67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7,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Mean length (bp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255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Max length (bp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9,022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9,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N5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6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N9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4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4pt;height:127.1pt;mso-wrap-distance-left:9pt;mso-wrap-distance-right:9pt;mso-wrap-distance-top:0pt;mso-wrap-distance-bottom:0pt;margin-top:96.9pt;mso-position-vertical-relative:page;margin-left:152.6pt;mso-position-horizontal-relative:page">
                <v:fill opacity="0f"/>
                <v:textbox inset="0in,0in,0in,0in">
                  <w:txbxContent>
                    <w:tbl>
                      <w:tblPr>
                        <w:tblW w:w="57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9"/>
                        <w:gridCol w:w="1896"/>
                        <w:gridCol w:w="1833"/>
                      </w:tblGrid>
                      <w:tr>
                        <w:trPr/>
                        <w:tc>
                          <w:tcPr>
                            <w:tcW w:w="203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Transcript</w:t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Uni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 xml:space="preserve">Total number (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 xml:space="preserve"> 300 bp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81,381</w:t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29,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500 bp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90,835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81,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000 bp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52,67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7,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Mean length (bp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255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Max length (bp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9,022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9,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N5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6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N90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4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4:5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